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26075" w14:textId="69545E9B" w:rsidR="000A7AC2" w:rsidRDefault="00FD12A7" w:rsidP="005A3F9A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D12A7">
        <w:rPr>
          <w:rFonts w:ascii="Times New Roman" w:hAnsi="Times New Roman" w:cs="Times New Roman"/>
          <w:b/>
          <w:sz w:val="24"/>
          <w:szCs w:val="24"/>
        </w:rPr>
        <w:t>Supplemental</w:t>
      </w:r>
      <w:r w:rsidR="00D25D7E" w:rsidRPr="00642417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041FE1">
        <w:rPr>
          <w:rFonts w:ascii="Times New Roman" w:hAnsi="Times New Roman" w:cs="Times New Roman"/>
          <w:b/>
          <w:sz w:val="24"/>
          <w:szCs w:val="24"/>
        </w:rPr>
        <w:t>2</w:t>
      </w:r>
      <w:r w:rsidR="00D25D7E" w:rsidRPr="00642417">
        <w:rPr>
          <w:rFonts w:ascii="Times New Roman" w:hAnsi="Times New Roman" w:cs="Times New Roman"/>
          <w:b/>
          <w:sz w:val="24"/>
          <w:szCs w:val="24"/>
        </w:rPr>
        <w:t>: Real-time PCR primers</w:t>
      </w:r>
    </w:p>
    <w:tbl>
      <w:tblPr>
        <w:tblW w:w="6140" w:type="dxa"/>
        <w:tblInd w:w="1088" w:type="dxa"/>
        <w:tblLook w:val="04A0" w:firstRow="1" w:lastRow="0" w:firstColumn="1" w:lastColumn="0" w:noHBand="0" w:noVBand="1"/>
      </w:tblPr>
      <w:tblGrid>
        <w:gridCol w:w="1880"/>
        <w:gridCol w:w="4260"/>
      </w:tblGrid>
      <w:tr w:rsidR="00F1161A" w:rsidRPr="00F1161A" w14:paraId="126B61F5" w14:textId="77777777" w:rsidTr="00F1161A">
        <w:trPr>
          <w:trHeight w:val="292"/>
        </w:trPr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18CC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s Names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1B2F6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5' to 3'</w:t>
            </w:r>
          </w:p>
        </w:tc>
      </w:tr>
      <w:tr w:rsidR="00F1161A" w:rsidRPr="00F1161A" w14:paraId="51E1ABAA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BEA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2364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AAACCAGTGGTTGAAGACTAG</w:t>
            </w:r>
          </w:p>
        </w:tc>
      </w:tr>
      <w:tr w:rsidR="00F1161A" w:rsidRPr="00F1161A" w14:paraId="1F2FEBC0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67CE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3BE1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AATGGATGCTGGGATACTC </w:t>
            </w:r>
          </w:p>
        </w:tc>
      </w:tr>
      <w:tr w:rsidR="00F1161A" w:rsidRPr="00F1161A" w14:paraId="47ADC61F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3E365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4779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CCTCTTCCTCCCACTCCAG</w:t>
            </w:r>
          </w:p>
        </w:tc>
      </w:tr>
      <w:tr w:rsidR="00F1161A" w:rsidRPr="00F1161A" w14:paraId="4C56ABC2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72F1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8607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ATGTGCGACAGGGGCAG</w:t>
            </w:r>
          </w:p>
        </w:tc>
      </w:tr>
      <w:tr w:rsidR="00F1161A" w:rsidRPr="00F1161A" w14:paraId="619270C7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1CED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4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75B5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AACCTTCAGGAGATATGCAA</w:t>
            </w:r>
          </w:p>
        </w:tc>
      </w:tr>
      <w:tr w:rsidR="00F1161A" w:rsidRPr="00F1161A" w14:paraId="290B5602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5BD5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t4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D68B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ATGCTAGTTCGCTTTCTCTTC</w:t>
            </w:r>
          </w:p>
        </w:tc>
      </w:tr>
      <w:tr w:rsidR="00F1161A" w:rsidRPr="00F1161A" w14:paraId="0C162CDC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5774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yc</w:t>
            </w:r>
            <w:proofErr w:type="spellEnd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6FB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CGAGCTAAAACGGAGCT</w:t>
            </w:r>
          </w:p>
        </w:tc>
      </w:tr>
      <w:tr w:rsidR="00F1161A" w:rsidRPr="00F1161A" w14:paraId="007CCE9F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A6F3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yc</w:t>
            </w:r>
            <w:proofErr w:type="spellEnd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680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CTTTTCATTGTTTTCCAACT</w:t>
            </w:r>
          </w:p>
        </w:tc>
      </w:tr>
      <w:tr w:rsidR="00F1161A" w:rsidRPr="00F1161A" w14:paraId="3FA1BA5A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4F73" w14:textId="0947EF3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 w:rsidR="00CA0B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</w:t>
            </w: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D6A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 xml:space="preserve"> AGGAACTCTCTCACATGAAGCG</w:t>
            </w:r>
          </w:p>
        </w:tc>
      </w:tr>
      <w:tr w:rsidR="00F1161A" w:rsidRPr="00F1161A" w14:paraId="229FEAB8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DCB2" w14:textId="7E308FC3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 w:rsidR="00CA0B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f</w:t>
            </w: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5DF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 xml:space="preserve"> GGTCGTTGAACTCCTCGGTC</w:t>
            </w:r>
          </w:p>
        </w:tc>
      </w:tr>
      <w:tr w:rsidR="00F1161A" w:rsidRPr="00F1161A" w14:paraId="657CF6A8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4E50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5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5391D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 xml:space="preserve">GAAGCGTCTCACTCCCGAAG  </w:t>
            </w:r>
          </w:p>
        </w:tc>
      </w:tr>
      <w:tr w:rsidR="00F1161A" w:rsidRPr="00F1161A" w14:paraId="3B50A9D7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852B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5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478F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AAGAAAACGTCGCGCTACT</w:t>
            </w:r>
          </w:p>
        </w:tc>
      </w:tr>
      <w:tr w:rsidR="00F1161A" w:rsidRPr="00F1161A" w14:paraId="5A6CC021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735A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F9CB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AAGGCTGGGTGAAGACCCTTA</w:t>
            </w:r>
          </w:p>
        </w:tc>
      </w:tr>
      <w:tr w:rsidR="00F1161A" w:rsidRPr="00F1161A" w14:paraId="51C33F89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9499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68F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TGAATGGCCGTTTCTGGAAGT</w:t>
            </w:r>
          </w:p>
        </w:tc>
      </w:tr>
      <w:tr w:rsidR="00F1161A" w:rsidRPr="00F1161A" w14:paraId="63F8AC52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3E77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30F3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ACCACCAGGTGAATGTCAATTT</w:t>
            </w:r>
          </w:p>
        </w:tc>
      </w:tr>
      <w:tr w:rsidR="00F1161A" w:rsidRPr="00F1161A" w14:paraId="1C799B1A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C205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9CD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CTTGCTTTCCCTCGGTTCTTT</w:t>
            </w:r>
          </w:p>
        </w:tc>
      </w:tr>
      <w:tr w:rsidR="00F1161A" w:rsidRPr="00F1161A" w14:paraId="7C9CEF1C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EED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0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E8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AACACCAACTTGCCCATCC</w:t>
            </w:r>
          </w:p>
        </w:tc>
      </w:tr>
      <w:tr w:rsidR="00F1161A" w:rsidRPr="00F1161A" w14:paraId="4ECE70E3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0440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0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E77E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TGTAGTCGCCCTCATCCTT</w:t>
            </w:r>
          </w:p>
        </w:tc>
      </w:tr>
      <w:tr w:rsidR="00F1161A" w:rsidRPr="00F1161A" w14:paraId="487DFB94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A36F" w14:textId="5A1A62EA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CA0B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t</w:t>
            </w:r>
            <w:proofErr w:type="spellEnd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CA8A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CCGCACTTTGGTTGCC</w:t>
            </w:r>
          </w:p>
        </w:tc>
      </w:tr>
      <w:tr w:rsidR="00F1161A" w:rsidRPr="00F1161A" w14:paraId="2AB5F51D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48BD" w14:textId="71D7CE2E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CA0B4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t</w:t>
            </w:r>
            <w:proofErr w:type="spellEnd"/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AAF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ACGTTTCTCTCGTTGC</w:t>
            </w:r>
          </w:p>
        </w:tc>
      </w:tr>
      <w:tr w:rsidR="00F1161A" w:rsidRPr="00F1161A" w14:paraId="04A295DD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35B3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D78A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CCCGCATCTGCACAAC</w:t>
            </w:r>
          </w:p>
        </w:tc>
      </w:tr>
      <w:tr w:rsidR="00F1161A" w:rsidRPr="00F1161A" w14:paraId="3ABD1F21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F2C2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F484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GGGTCTCTTCTCGCT</w:t>
            </w:r>
          </w:p>
        </w:tc>
      </w:tr>
      <w:tr w:rsidR="00F1161A" w:rsidRPr="00F1161A" w14:paraId="3EE587F0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1127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19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C8AD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GGGGGTTCAGTACGCATTGG</w:t>
            </w:r>
          </w:p>
        </w:tc>
      </w:tr>
      <w:tr w:rsidR="00F1161A" w:rsidRPr="00F1161A" w14:paraId="21A7795F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DC08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19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A37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GAGGACGAGGTCACGAAGC</w:t>
            </w:r>
          </w:p>
        </w:tc>
      </w:tr>
      <w:tr w:rsidR="00F1161A" w:rsidRPr="00F1161A" w14:paraId="01EACB7D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FFBD" w14:textId="1C7EDA6F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3E48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="003E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a</w:t>
            </w: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169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AGTACATCTCCTTAGCCCCAG</w:t>
            </w:r>
          </w:p>
        </w:tc>
      </w:tr>
      <w:tr w:rsidR="00F1161A" w:rsidRPr="00F1161A" w14:paraId="47C623D4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34EE" w14:textId="1328542B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3E48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="003E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a</w:t>
            </w: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2FB" w14:textId="77777777" w:rsidR="00F1161A" w:rsidRPr="00F1161A" w:rsidRDefault="00F1161A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kern w:val="0"/>
                <w:sz w:val="22"/>
              </w:rPr>
              <w:t>GGTCCGGGTGGATTCTTCAG</w:t>
            </w:r>
          </w:p>
        </w:tc>
      </w:tr>
      <w:tr w:rsidR="00586343" w:rsidRPr="00F1161A" w14:paraId="4D289312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310C" w14:textId="2BF4C64A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4173" w14:textId="469D56F9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6343">
              <w:rPr>
                <w:rFonts w:ascii="Times New Roman" w:eastAsia="等线" w:hAnsi="Times New Roman" w:cs="Times New Roman"/>
                <w:kern w:val="0"/>
                <w:sz w:val="22"/>
              </w:rPr>
              <w:t>TTGCCTCGCTGGACTGGTA</w:t>
            </w:r>
          </w:p>
        </w:tc>
      </w:tr>
      <w:tr w:rsidR="00586343" w:rsidRPr="00F1161A" w14:paraId="7078305D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F952" w14:textId="79C8E445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9508" w14:textId="291EDB9E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6343">
              <w:rPr>
                <w:rFonts w:ascii="Times New Roman" w:eastAsia="等线" w:hAnsi="Times New Roman" w:cs="Times New Roman"/>
                <w:kern w:val="0"/>
                <w:sz w:val="22"/>
              </w:rPr>
              <w:t>TTACAGCCACGTCTACAGCAG</w:t>
            </w:r>
          </w:p>
        </w:tc>
      </w:tr>
      <w:tr w:rsidR="00586343" w:rsidRPr="00F1161A" w14:paraId="2756C828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5845" w14:textId="0F532621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5AA9" w14:textId="3E0EF72C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6343">
              <w:rPr>
                <w:rFonts w:ascii="Times New Roman" w:eastAsia="等线" w:hAnsi="Times New Roman" w:cs="Times New Roman"/>
                <w:kern w:val="0"/>
                <w:sz w:val="22"/>
              </w:rPr>
              <w:t>AGGCTTCAATTACCCACTGGA</w:t>
            </w:r>
          </w:p>
        </w:tc>
      </w:tr>
      <w:tr w:rsidR="00586343" w:rsidRPr="00F1161A" w14:paraId="2470318A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E4352" w14:textId="2D69C19E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856C" w14:textId="08BD5387" w:rsidR="00586343" w:rsidRPr="00F1161A" w:rsidRDefault="0058634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6343">
              <w:rPr>
                <w:rFonts w:ascii="Times New Roman" w:eastAsia="等线" w:hAnsi="Times New Roman" w:cs="Times New Roman"/>
                <w:kern w:val="0"/>
                <w:sz w:val="22"/>
              </w:rPr>
              <w:t>GTGAGCACCGCTGATGTGA</w:t>
            </w:r>
          </w:p>
        </w:tc>
      </w:tr>
      <w:tr w:rsidR="007C2403" w:rsidRPr="00F1161A" w14:paraId="04BF7BE7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D901" w14:textId="0FFE5A46" w:rsidR="007C2403" w:rsidRDefault="007C240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3E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B117" w14:textId="3E5689F9" w:rsidR="007C2403" w:rsidRPr="00586343" w:rsidRDefault="00897E1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97E13">
              <w:rPr>
                <w:rFonts w:ascii="Times New Roman" w:eastAsia="等线" w:hAnsi="Times New Roman" w:cs="Times New Roman"/>
                <w:kern w:val="0"/>
                <w:sz w:val="22"/>
              </w:rPr>
              <w:t>TGCTTTTTCCAGGGGTGTGTT</w:t>
            </w:r>
          </w:p>
        </w:tc>
      </w:tr>
      <w:tr w:rsidR="007C2403" w:rsidRPr="00F1161A" w14:paraId="0BDE6320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774C" w14:textId="7346C2D0" w:rsidR="007C2403" w:rsidRDefault="007C240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3E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79CC" w14:textId="3F426FAA" w:rsidR="007C2403" w:rsidRPr="00586343" w:rsidRDefault="00897E1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97E13">
              <w:rPr>
                <w:rFonts w:ascii="Times New Roman" w:eastAsia="等线" w:hAnsi="Times New Roman" w:cs="Times New Roman"/>
                <w:kern w:val="0"/>
                <w:sz w:val="22"/>
              </w:rPr>
              <w:t>TTACTTCCTGCACTAATTTGGCA</w:t>
            </w:r>
          </w:p>
        </w:tc>
      </w:tr>
      <w:tr w:rsidR="007C2403" w:rsidRPr="00F1161A" w14:paraId="51BA9230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0E60" w14:textId="1C17F8A3" w:rsidR="007C2403" w:rsidRDefault="007C240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3E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4</w:t>
            </w:r>
            <w:r w:rsidRPr="007C2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5F86" w14:textId="29DBCDDB" w:rsidR="007C2403" w:rsidRPr="00586343" w:rsidRDefault="00897E1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97E13">
              <w:rPr>
                <w:rFonts w:ascii="Times New Roman" w:eastAsia="等线" w:hAnsi="Times New Roman" w:cs="Times New Roman"/>
                <w:kern w:val="0"/>
                <w:sz w:val="22"/>
              </w:rPr>
              <w:t>CACGCGGAGGTCAAGCTAC</w:t>
            </w:r>
          </w:p>
        </w:tc>
      </w:tr>
      <w:tr w:rsidR="007C2403" w:rsidRPr="00F1161A" w14:paraId="1C2B163D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F3AF" w14:textId="52A93C20" w:rsidR="007C2403" w:rsidRDefault="007C2403" w:rsidP="00F116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="003E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4</w:t>
            </w:r>
            <w:r w:rsidRPr="007C2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2C09" w14:textId="0AEC019D" w:rsidR="007C2403" w:rsidRPr="00586343" w:rsidRDefault="00897E13" w:rsidP="00F116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97E13">
              <w:rPr>
                <w:rFonts w:ascii="Times New Roman" w:eastAsia="等线" w:hAnsi="Times New Roman" w:cs="Times New Roman"/>
                <w:kern w:val="0"/>
                <w:sz w:val="22"/>
              </w:rPr>
              <w:t>CCCAGAGATGGGAGAGGTGAT</w:t>
            </w:r>
          </w:p>
        </w:tc>
      </w:tr>
      <w:tr w:rsidR="007C2403" w:rsidRPr="00F1161A" w14:paraId="01E6A4F2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51EC" w14:textId="328FA286" w:rsidR="007C2403" w:rsidRDefault="007C2403" w:rsidP="007C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9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8435" w14:textId="350785F6" w:rsidR="007C2403" w:rsidRPr="00586343" w:rsidRDefault="00897E13" w:rsidP="007C24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97E13">
              <w:rPr>
                <w:rFonts w:ascii="Times New Roman" w:eastAsia="等线" w:hAnsi="Times New Roman" w:cs="Times New Roman"/>
                <w:kern w:val="0"/>
                <w:sz w:val="22"/>
              </w:rPr>
              <w:t>TGGTGTCTACCATGTTCCTCC</w:t>
            </w:r>
          </w:p>
        </w:tc>
      </w:tr>
      <w:tr w:rsidR="007C2403" w:rsidRPr="00F1161A" w14:paraId="35094FE0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CA4C" w14:textId="74BA28C3" w:rsidR="007C2403" w:rsidRDefault="007C2403" w:rsidP="007C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9 R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8D3D" w14:textId="732CEFF0" w:rsidR="007C2403" w:rsidRPr="00586343" w:rsidRDefault="00897E13" w:rsidP="007C240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97E13">
              <w:rPr>
                <w:rFonts w:ascii="Times New Roman" w:eastAsia="等线" w:hAnsi="Times New Roman" w:cs="Times New Roman"/>
                <w:kern w:val="0"/>
                <w:sz w:val="22"/>
              </w:rPr>
              <w:t>AACCAGAGTTGAGTCCGAGAG</w:t>
            </w:r>
          </w:p>
        </w:tc>
      </w:tr>
      <w:tr w:rsidR="007C2403" w:rsidRPr="00F1161A" w14:paraId="62A9B764" w14:textId="77777777" w:rsidTr="00F1161A">
        <w:trPr>
          <w:trHeight w:val="283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648B" w14:textId="77777777" w:rsidR="007C2403" w:rsidRPr="00F1161A" w:rsidRDefault="007C2403" w:rsidP="007C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 F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EAE2" w14:textId="77777777" w:rsidR="007C2403" w:rsidRPr="00F1161A" w:rsidRDefault="007C2403" w:rsidP="007C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CGTTGACATCCGTAAAGA</w:t>
            </w:r>
          </w:p>
        </w:tc>
      </w:tr>
      <w:tr w:rsidR="007C2403" w:rsidRPr="00F1161A" w14:paraId="7A427E69" w14:textId="77777777" w:rsidTr="00F1161A">
        <w:trPr>
          <w:trHeight w:val="292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D689F" w14:textId="77777777" w:rsidR="007C2403" w:rsidRPr="00F1161A" w:rsidRDefault="007C2403" w:rsidP="007C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 R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367D0" w14:textId="77777777" w:rsidR="007C2403" w:rsidRPr="00F1161A" w:rsidRDefault="007C2403" w:rsidP="007C24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6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GACTCATCGTACTCC</w:t>
            </w:r>
          </w:p>
        </w:tc>
      </w:tr>
    </w:tbl>
    <w:p w14:paraId="64BE5CFD" w14:textId="77777777" w:rsidR="00F1161A" w:rsidRPr="00642417" w:rsidRDefault="00F1161A" w:rsidP="005A3F9A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F1161A" w:rsidRPr="00642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1C8A3" w14:textId="77777777" w:rsidR="009C3930" w:rsidRDefault="009C3930" w:rsidP="00D25D7E">
      <w:r>
        <w:separator/>
      </w:r>
    </w:p>
  </w:endnote>
  <w:endnote w:type="continuationSeparator" w:id="0">
    <w:p w14:paraId="6D2AB290" w14:textId="77777777" w:rsidR="009C3930" w:rsidRDefault="009C3930" w:rsidP="00D25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DBF11" w14:textId="77777777" w:rsidR="009C3930" w:rsidRDefault="009C3930" w:rsidP="00D25D7E">
      <w:r>
        <w:separator/>
      </w:r>
    </w:p>
  </w:footnote>
  <w:footnote w:type="continuationSeparator" w:id="0">
    <w:p w14:paraId="21514490" w14:textId="77777777" w:rsidR="009C3930" w:rsidRDefault="009C3930" w:rsidP="00D25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MjY1szA1NTEztDBW0lEKTi0uzszPAykwrwUAlAwYjiwAAAA="/>
  </w:docVars>
  <w:rsids>
    <w:rsidRoot w:val="000A7AC2"/>
    <w:rsid w:val="00041FE1"/>
    <w:rsid w:val="000A7AC2"/>
    <w:rsid w:val="000E54B7"/>
    <w:rsid w:val="003E48CE"/>
    <w:rsid w:val="0042667B"/>
    <w:rsid w:val="004429DA"/>
    <w:rsid w:val="005501AD"/>
    <w:rsid w:val="00586343"/>
    <w:rsid w:val="005A3F9A"/>
    <w:rsid w:val="00642417"/>
    <w:rsid w:val="007B7EEC"/>
    <w:rsid w:val="007C2403"/>
    <w:rsid w:val="007C44D3"/>
    <w:rsid w:val="007D0BD4"/>
    <w:rsid w:val="007E653E"/>
    <w:rsid w:val="00801723"/>
    <w:rsid w:val="008300DA"/>
    <w:rsid w:val="00897E13"/>
    <w:rsid w:val="009C3930"/>
    <w:rsid w:val="009C51BD"/>
    <w:rsid w:val="00A215C4"/>
    <w:rsid w:val="00BB3EA5"/>
    <w:rsid w:val="00CA0B4C"/>
    <w:rsid w:val="00CD6A96"/>
    <w:rsid w:val="00D25D7E"/>
    <w:rsid w:val="00D5067C"/>
    <w:rsid w:val="00DE72DA"/>
    <w:rsid w:val="00EA3929"/>
    <w:rsid w:val="00F1161A"/>
    <w:rsid w:val="00FD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43FAE"/>
  <w15:chartTrackingRefBased/>
  <w15:docId w15:val="{73A5449A-10F3-44DD-9101-DA47F909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8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森森</dc:creator>
  <cp:keywords/>
  <dc:description/>
  <cp:lastModifiedBy>郝 森森</cp:lastModifiedBy>
  <cp:revision>19</cp:revision>
  <dcterms:created xsi:type="dcterms:W3CDTF">2020-09-03T09:45:00Z</dcterms:created>
  <dcterms:modified xsi:type="dcterms:W3CDTF">2021-05-23T10:59:00Z</dcterms:modified>
</cp:coreProperties>
</file>